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AFF6" w14:textId="77777777" w:rsidR="0097647F" w:rsidRDefault="0097647F" w:rsidP="0097647F">
      <w:r>
        <w:rPr>
          <w:b/>
          <w:bCs/>
        </w:rPr>
        <w:t>Supplemental Table 2.</w:t>
      </w:r>
      <w:r w:rsidRPr="00B17549">
        <w:t xml:space="preserve"> </w:t>
      </w:r>
      <w:r>
        <w:t xml:space="preserve">Codes used for the creation of the TSA with SSRI use cohort. </w:t>
      </w:r>
      <w:proofErr w:type="spellStart"/>
      <w:r>
        <w:t>TriNetX</w:t>
      </w:r>
      <w:proofErr w:type="spellEnd"/>
      <w:r>
        <w:t xml:space="preserve"> utilizes a conversion algorithm to code ICD-9 codes under their ICD-10 counterparts.</w:t>
      </w:r>
    </w:p>
    <w:p w14:paraId="22B557B2" w14:textId="77777777" w:rsidR="0097647F" w:rsidRDefault="0097647F" w:rsidP="0097647F">
      <w:pPr>
        <w:rPr>
          <w:b/>
          <w:bCs/>
        </w:rPr>
      </w:pPr>
    </w:p>
    <w:tbl>
      <w:tblPr>
        <w:tblW w:w="9520" w:type="dxa"/>
        <w:tblLook w:val="04A0" w:firstRow="1" w:lastRow="0" w:firstColumn="1" w:lastColumn="0" w:noHBand="0" w:noVBand="1"/>
      </w:tblPr>
      <w:tblGrid>
        <w:gridCol w:w="416"/>
        <w:gridCol w:w="2273"/>
        <w:gridCol w:w="6831"/>
      </w:tblGrid>
      <w:tr w:rsidR="0097647F" w:rsidRPr="00B17549" w14:paraId="5E0545AD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F20DB9" w14:textId="77777777" w:rsidR="0097647F" w:rsidRPr="00B17549" w:rsidRDefault="0097647F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TSA w</w:t>
            </w:r>
            <w:r>
              <w:rPr>
                <w:b/>
                <w:bCs/>
                <w:color w:val="000000"/>
              </w:rPr>
              <w:t>ithout</w:t>
            </w:r>
            <w:r w:rsidRPr="00B17549">
              <w:rPr>
                <w:b/>
                <w:bCs/>
                <w:color w:val="000000"/>
              </w:rPr>
              <w:t xml:space="preserve"> SSRI</w:t>
            </w:r>
            <w:r>
              <w:rPr>
                <w:b/>
                <w:bCs/>
                <w:color w:val="000000"/>
              </w:rPr>
              <w:t xml:space="preserve"> use</w:t>
            </w:r>
          </w:p>
        </w:tc>
      </w:tr>
      <w:tr w:rsidR="0097647F" w:rsidRPr="00B17549" w14:paraId="7858B634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4EE507" w14:textId="77777777" w:rsidR="0097647F" w:rsidRPr="00B17549" w:rsidRDefault="0097647F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B4F596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Cod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53E769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escription</w:t>
            </w:r>
          </w:p>
        </w:tc>
      </w:tr>
      <w:tr w:rsidR="0097647F" w:rsidRPr="00B17549" w14:paraId="4AC2B220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D502" w14:textId="77777777" w:rsidR="0097647F" w:rsidRPr="00B17549" w:rsidRDefault="0097647F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 xml:space="preserve">Must Have below between </w:t>
            </w:r>
            <w:proofErr w:type="gramStart"/>
            <w:r w:rsidRPr="00B17549">
              <w:rPr>
                <w:b/>
                <w:bCs/>
                <w:color w:val="000000"/>
              </w:rPr>
              <w:t>May,</w:t>
            </w:r>
            <w:proofErr w:type="gramEnd"/>
            <w:r w:rsidRPr="00B17549">
              <w:rPr>
                <w:b/>
                <w:bCs/>
                <w:color w:val="000000"/>
              </w:rPr>
              <w:t xml:space="preserve"> 14th 2012 - May, 14th 2022</w:t>
            </w:r>
          </w:p>
        </w:tc>
      </w:tr>
      <w:tr w:rsidR="0097647F" w:rsidRPr="00B17549" w14:paraId="787A7CDE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4DF8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DC7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CPT 2347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E867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Arthrodesis, ankle, open</w:t>
            </w:r>
          </w:p>
        </w:tc>
      </w:tr>
      <w:tr w:rsidR="0097647F" w:rsidRPr="00B17549" w14:paraId="5FBDB01E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3C79" w14:textId="77777777" w:rsidR="0097647F" w:rsidRPr="00B17549" w:rsidRDefault="0097647F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Cannot include below within 1 day of CPT 23472</w:t>
            </w:r>
          </w:p>
        </w:tc>
      </w:tr>
      <w:tr w:rsidR="0097647F" w:rsidRPr="00B17549" w14:paraId="769DA7A4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A57A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1529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A828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citalopram</w:t>
            </w:r>
          </w:p>
        </w:tc>
      </w:tr>
      <w:tr w:rsidR="0097647F" w:rsidRPr="00B17549" w14:paraId="5C39E39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5266E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1A5C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0117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escitalopram</w:t>
            </w:r>
          </w:p>
        </w:tc>
      </w:tr>
      <w:tr w:rsidR="0097647F" w:rsidRPr="00B17549" w14:paraId="7AC783CD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D9D0E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039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8B79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fluoxetine</w:t>
            </w:r>
          </w:p>
        </w:tc>
      </w:tr>
      <w:tr w:rsidR="0097647F" w:rsidRPr="00B17549" w14:paraId="35AFC225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43E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25D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1E3D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fluvoxamine</w:t>
            </w:r>
          </w:p>
        </w:tc>
      </w:tr>
      <w:tr w:rsidR="0097647F" w:rsidRPr="00B17549" w14:paraId="2E680CA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7E10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BBD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687E4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paroxetine</w:t>
            </w:r>
          </w:p>
        </w:tc>
      </w:tr>
      <w:tr w:rsidR="0097647F" w:rsidRPr="00B17549" w14:paraId="2B553F8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E9F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8D8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799D4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sertraline</w:t>
            </w:r>
          </w:p>
        </w:tc>
      </w:tr>
      <w:tr w:rsidR="0097647F" w:rsidRPr="00B17549" w14:paraId="46F05AB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962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59A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A06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venlafaxine</w:t>
            </w:r>
          </w:p>
        </w:tc>
      </w:tr>
      <w:tr w:rsidR="0097647F" w:rsidRPr="00B17549" w14:paraId="385095FF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33BE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ACE8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128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esvenlafaxine</w:t>
            </w:r>
          </w:p>
        </w:tc>
      </w:tr>
      <w:tr w:rsidR="0097647F" w:rsidRPr="00B17549" w14:paraId="03988228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2B4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51B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322B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uloxetine</w:t>
            </w:r>
          </w:p>
        </w:tc>
      </w:tr>
      <w:tr w:rsidR="0097647F" w:rsidRPr="00B17549" w14:paraId="7D86D1C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5F5A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A9B8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1B05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milnacipran</w:t>
            </w:r>
          </w:p>
        </w:tc>
      </w:tr>
      <w:tr w:rsidR="0097647F" w:rsidRPr="00B17549" w14:paraId="1FE74AA7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50E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CA1C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7885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proofErr w:type="spellStart"/>
            <w:r w:rsidRPr="00B17549">
              <w:rPr>
                <w:color w:val="000000"/>
              </w:rPr>
              <w:t>levomilnacipran</w:t>
            </w:r>
            <w:proofErr w:type="spellEnd"/>
          </w:p>
        </w:tc>
      </w:tr>
      <w:tr w:rsidR="0097647F" w:rsidRPr="00B17549" w14:paraId="183EAADB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7ADAE" w14:textId="77777777" w:rsidR="0097647F" w:rsidRPr="00B17549" w:rsidRDefault="0097647F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Cannot include below within 1 month prior to CPT 23472</w:t>
            </w:r>
          </w:p>
        </w:tc>
      </w:tr>
      <w:tr w:rsidR="0097647F" w:rsidRPr="00B17549" w14:paraId="4751D75E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415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07FC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507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884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Arthroplasty, knee, condyle and plateau</w:t>
            </w:r>
          </w:p>
        </w:tc>
      </w:tr>
      <w:tr w:rsidR="0097647F" w:rsidRPr="00B17549" w14:paraId="066B71FE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FC0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3777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A3C6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Other fracture of upper end of humerus</w:t>
            </w:r>
          </w:p>
        </w:tc>
      </w:tr>
      <w:tr w:rsidR="0097647F" w:rsidRPr="00B17549" w14:paraId="69560E8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D07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9A7F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</w:t>
            </w:r>
            <w:proofErr w:type="gramStart"/>
            <w:r w:rsidRPr="00B17549">
              <w:rPr>
                <w:color w:val="000000"/>
                <w:szCs w:val="20"/>
              </w:rPr>
              <w:t>10  S</w:t>
            </w:r>
            <w:proofErr w:type="gramEnd"/>
            <w:r w:rsidRPr="00B17549">
              <w:rPr>
                <w:color w:val="000000"/>
                <w:szCs w:val="20"/>
              </w:rPr>
              <w:t>42.2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C8C0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Fracture of lesser tuberosity of humerus</w:t>
            </w:r>
          </w:p>
        </w:tc>
      </w:tr>
      <w:tr w:rsidR="0097647F" w:rsidRPr="00B17549" w14:paraId="2D2DD977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9DF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12B2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06A6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Fracture of greater tuberosity of humerus</w:t>
            </w:r>
          </w:p>
        </w:tc>
      </w:tr>
      <w:tr w:rsidR="0097647F" w:rsidRPr="00B17549" w14:paraId="0314F9D6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C75F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71086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 S42.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1C590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4-part fracture of surgical neck of humerus</w:t>
            </w:r>
          </w:p>
        </w:tc>
      </w:tr>
      <w:tr w:rsidR="0097647F" w:rsidRPr="00B17549" w14:paraId="64580BA2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360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24F4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787F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3-part fracture of surgical neck of humerus</w:t>
            </w:r>
          </w:p>
        </w:tc>
      </w:tr>
      <w:tr w:rsidR="0097647F" w:rsidRPr="00B17549" w14:paraId="13F5A496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3E30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865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F755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2-part fracture of surgical neck of humerus</w:t>
            </w:r>
          </w:p>
        </w:tc>
      </w:tr>
      <w:tr w:rsidR="0097647F" w:rsidRPr="00B17549" w14:paraId="482551A1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7CC6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8A6C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36F66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Fracture of upper end of humerus</w:t>
            </w:r>
          </w:p>
        </w:tc>
      </w:tr>
      <w:tr w:rsidR="0097647F" w:rsidRPr="00B17549" w14:paraId="38618310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627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2FB9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34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ACEE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elbow</w:t>
            </w:r>
          </w:p>
        </w:tc>
      </w:tr>
      <w:tr w:rsidR="0097647F" w:rsidRPr="00B17549" w14:paraId="110DAB4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C74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350D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1408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1956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radial head</w:t>
            </w:r>
          </w:p>
        </w:tc>
      </w:tr>
      <w:tr w:rsidR="0097647F" w:rsidRPr="00B17549" w14:paraId="04A2D8DF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476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CBDC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9CEE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metacarpophalangeal joint</w:t>
            </w:r>
          </w:p>
        </w:tc>
      </w:tr>
      <w:tr w:rsidR="0097647F" w:rsidRPr="00B17549" w14:paraId="22467EB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A6E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9A4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3D030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halangeal joint</w:t>
            </w:r>
          </w:p>
        </w:tc>
      </w:tr>
      <w:tr w:rsidR="0097647F" w:rsidRPr="00B17549" w14:paraId="5B721D26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95BE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4A46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1458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5EBC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ankle</w:t>
            </w:r>
          </w:p>
        </w:tc>
      </w:tr>
      <w:tr w:rsidR="0097647F" w:rsidRPr="00B17549" w14:paraId="68842A7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52640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95138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DC7B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halangeal joint</w:t>
            </w:r>
          </w:p>
        </w:tc>
      </w:tr>
      <w:tr w:rsidR="0097647F" w:rsidRPr="00B17549" w14:paraId="52AD86DF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E401F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EA8C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506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D80A9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patella</w:t>
            </w:r>
          </w:p>
        </w:tc>
      </w:tr>
      <w:tr w:rsidR="0097647F" w:rsidRPr="00B17549" w14:paraId="24A323C2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EAAE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714F6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544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15F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osition, intercarpal or carpometacarpal joints</w:t>
            </w:r>
          </w:p>
        </w:tc>
      </w:tr>
      <w:tr w:rsidR="0097647F" w:rsidRPr="00B17549" w14:paraId="3B7FBEA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957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5640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347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B0EB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glenohumeral joint; hemiarthroplasty</w:t>
            </w:r>
          </w:p>
        </w:tc>
      </w:tr>
      <w:tr w:rsidR="0097647F" w:rsidRPr="00B17549" w14:paraId="371EC99A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AE9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lastRenderedPageBreak/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FC198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712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2EB0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Hemiarthroplasty, hip, partial (</w:t>
            </w:r>
            <w:proofErr w:type="spellStart"/>
            <w:r w:rsidRPr="00B17549">
              <w:rPr>
                <w:bCs/>
                <w:color w:val="000000"/>
                <w:szCs w:val="20"/>
              </w:rPr>
              <w:t>eg</w:t>
            </w:r>
            <w:proofErr w:type="spellEnd"/>
            <w:r w:rsidRPr="00B17549">
              <w:rPr>
                <w:bCs/>
                <w:color w:val="000000"/>
                <w:szCs w:val="20"/>
              </w:rPr>
              <w:t>, femoral stem prosthesis, bipolar arthroplasty)</w:t>
            </w:r>
          </w:p>
        </w:tc>
      </w:tr>
      <w:tr w:rsidR="0097647F" w:rsidRPr="00B17549" w14:paraId="7D18941F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E7EC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60D7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978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metacarpophalangeal joint</w:t>
            </w:r>
          </w:p>
        </w:tc>
      </w:tr>
      <w:tr w:rsidR="0097647F" w:rsidRPr="00B17549" w14:paraId="40D72D0B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7674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6FA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2377B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right knee prosthesis</w:t>
            </w:r>
          </w:p>
        </w:tc>
      </w:tr>
      <w:tr w:rsidR="0097647F" w:rsidRPr="00B17549" w14:paraId="2B80F666" w14:textId="77777777" w:rsidTr="00AC6E98">
        <w:trPr>
          <w:trHeight w:val="102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E42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867E2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713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64063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acetabular and proximal femoral prosthetic replacement (total hip arthroplasty), with or without autograft or allograft</w:t>
            </w:r>
          </w:p>
        </w:tc>
      </w:tr>
      <w:tr w:rsidR="0097647F" w:rsidRPr="00B17549" w14:paraId="7D1E0059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7821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25200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06C77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left knee prosthesis</w:t>
            </w:r>
          </w:p>
        </w:tc>
      </w:tr>
      <w:tr w:rsidR="0097647F" w:rsidRPr="00B17549" w14:paraId="45047A31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3E7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9E0F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7DC8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right hip prosthesis</w:t>
            </w:r>
          </w:p>
        </w:tc>
      </w:tr>
      <w:tr w:rsidR="0097647F" w:rsidRPr="00B17549" w14:paraId="3D65FFAF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07E65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8DC54D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2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7084A" w14:textId="77777777" w:rsidR="0097647F" w:rsidRPr="00B17549" w:rsidRDefault="0097647F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left hip prosthesis</w:t>
            </w:r>
          </w:p>
        </w:tc>
      </w:tr>
    </w:tbl>
    <w:p w14:paraId="0D0EBFB5" w14:textId="77777777" w:rsidR="0097647F" w:rsidRDefault="0097647F" w:rsidP="0097647F">
      <w:pPr>
        <w:rPr>
          <w:b/>
          <w:bCs/>
        </w:rPr>
      </w:pPr>
    </w:p>
    <w:p w14:paraId="17D136A3" w14:textId="032F83BD" w:rsidR="00CF7577" w:rsidRPr="0097647F" w:rsidRDefault="00CF7577">
      <w:pPr>
        <w:rPr>
          <w:b/>
          <w:bCs/>
        </w:rPr>
      </w:pPr>
    </w:p>
    <w:sectPr w:rsidR="00CF7577" w:rsidRPr="00976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7F"/>
    <w:rsid w:val="00001435"/>
    <w:rsid w:val="0000269E"/>
    <w:rsid w:val="00004DC6"/>
    <w:rsid w:val="000069FE"/>
    <w:rsid w:val="000071D1"/>
    <w:rsid w:val="000109DA"/>
    <w:rsid w:val="00010C18"/>
    <w:rsid w:val="000156F0"/>
    <w:rsid w:val="000231B9"/>
    <w:rsid w:val="00032A57"/>
    <w:rsid w:val="0003394E"/>
    <w:rsid w:val="00034266"/>
    <w:rsid w:val="00041248"/>
    <w:rsid w:val="00042D83"/>
    <w:rsid w:val="00044B07"/>
    <w:rsid w:val="0005599A"/>
    <w:rsid w:val="0005607B"/>
    <w:rsid w:val="00056CE8"/>
    <w:rsid w:val="00061227"/>
    <w:rsid w:val="00063BA7"/>
    <w:rsid w:val="00063BB8"/>
    <w:rsid w:val="00063F38"/>
    <w:rsid w:val="00070583"/>
    <w:rsid w:val="00071E7E"/>
    <w:rsid w:val="00073517"/>
    <w:rsid w:val="00075799"/>
    <w:rsid w:val="00083B7C"/>
    <w:rsid w:val="000850B2"/>
    <w:rsid w:val="0008590E"/>
    <w:rsid w:val="00085E97"/>
    <w:rsid w:val="000931F5"/>
    <w:rsid w:val="00096184"/>
    <w:rsid w:val="00096392"/>
    <w:rsid w:val="0009756D"/>
    <w:rsid w:val="000A041D"/>
    <w:rsid w:val="000A2039"/>
    <w:rsid w:val="000A2287"/>
    <w:rsid w:val="000A710C"/>
    <w:rsid w:val="000A7573"/>
    <w:rsid w:val="000B277C"/>
    <w:rsid w:val="000B48CF"/>
    <w:rsid w:val="000B4D09"/>
    <w:rsid w:val="000B7D67"/>
    <w:rsid w:val="000C7C8A"/>
    <w:rsid w:val="000D1E37"/>
    <w:rsid w:val="000D3E16"/>
    <w:rsid w:val="000D440C"/>
    <w:rsid w:val="000D7FB1"/>
    <w:rsid w:val="000E2FB9"/>
    <w:rsid w:val="000E3112"/>
    <w:rsid w:val="000E5542"/>
    <w:rsid w:val="000E7D18"/>
    <w:rsid w:val="000F3718"/>
    <w:rsid w:val="000F49C6"/>
    <w:rsid w:val="0010024B"/>
    <w:rsid w:val="00100FD6"/>
    <w:rsid w:val="001044C4"/>
    <w:rsid w:val="00105E7E"/>
    <w:rsid w:val="00106C30"/>
    <w:rsid w:val="001168E2"/>
    <w:rsid w:val="0011788F"/>
    <w:rsid w:val="00124AAF"/>
    <w:rsid w:val="0012787B"/>
    <w:rsid w:val="001315D2"/>
    <w:rsid w:val="00133B71"/>
    <w:rsid w:val="00142229"/>
    <w:rsid w:val="00143DB9"/>
    <w:rsid w:val="00145DAC"/>
    <w:rsid w:val="0014649F"/>
    <w:rsid w:val="00147D9E"/>
    <w:rsid w:val="001517EA"/>
    <w:rsid w:val="0015279F"/>
    <w:rsid w:val="001529B4"/>
    <w:rsid w:val="00152D5D"/>
    <w:rsid w:val="001544CF"/>
    <w:rsid w:val="00157659"/>
    <w:rsid w:val="001636AA"/>
    <w:rsid w:val="001643EC"/>
    <w:rsid w:val="0016450E"/>
    <w:rsid w:val="00166026"/>
    <w:rsid w:val="001672AA"/>
    <w:rsid w:val="00171440"/>
    <w:rsid w:val="001750EA"/>
    <w:rsid w:val="001760CD"/>
    <w:rsid w:val="0018507B"/>
    <w:rsid w:val="00185831"/>
    <w:rsid w:val="00194671"/>
    <w:rsid w:val="00195C3A"/>
    <w:rsid w:val="001961F7"/>
    <w:rsid w:val="00197C41"/>
    <w:rsid w:val="001A2FF7"/>
    <w:rsid w:val="001A58AF"/>
    <w:rsid w:val="001A58B6"/>
    <w:rsid w:val="001A5E16"/>
    <w:rsid w:val="001B279E"/>
    <w:rsid w:val="001C01FD"/>
    <w:rsid w:val="001C2579"/>
    <w:rsid w:val="001C2D15"/>
    <w:rsid w:val="001C40B6"/>
    <w:rsid w:val="001C4545"/>
    <w:rsid w:val="001C63B3"/>
    <w:rsid w:val="001D07D4"/>
    <w:rsid w:val="001D1420"/>
    <w:rsid w:val="001D148B"/>
    <w:rsid w:val="001D2DAE"/>
    <w:rsid w:val="001D3C81"/>
    <w:rsid w:val="001D575D"/>
    <w:rsid w:val="001D632C"/>
    <w:rsid w:val="001E0E6F"/>
    <w:rsid w:val="001E1F75"/>
    <w:rsid w:val="001E3DD8"/>
    <w:rsid w:val="00210C5C"/>
    <w:rsid w:val="002116B3"/>
    <w:rsid w:val="002134E4"/>
    <w:rsid w:val="002159E2"/>
    <w:rsid w:val="00215B5A"/>
    <w:rsid w:val="00216E3D"/>
    <w:rsid w:val="00217EF9"/>
    <w:rsid w:val="00221834"/>
    <w:rsid w:val="00222AF9"/>
    <w:rsid w:val="0023275D"/>
    <w:rsid w:val="00234B90"/>
    <w:rsid w:val="00234C6B"/>
    <w:rsid w:val="00235B57"/>
    <w:rsid w:val="00236BCE"/>
    <w:rsid w:val="002371DE"/>
    <w:rsid w:val="00242436"/>
    <w:rsid w:val="00243223"/>
    <w:rsid w:val="0024426D"/>
    <w:rsid w:val="002578FF"/>
    <w:rsid w:val="00257937"/>
    <w:rsid w:val="0026364E"/>
    <w:rsid w:val="0026525D"/>
    <w:rsid w:val="00267607"/>
    <w:rsid w:val="00271853"/>
    <w:rsid w:val="00271A7F"/>
    <w:rsid w:val="0027467C"/>
    <w:rsid w:val="00282BC7"/>
    <w:rsid w:val="00285831"/>
    <w:rsid w:val="002936F8"/>
    <w:rsid w:val="0029512D"/>
    <w:rsid w:val="00297436"/>
    <w:rsid w:val="002A014B"/>
    <w:rsid w:val="002A125A"/>
    <w:rsid w:val="002A2D8C"/>
    <w:rsid w:val="002B070A"/>
    <w:rsid w:val="002B1327"/>
    <w:rsid w:val="002B2256"/>
    <w:rsid w:val="002B2BC3"/>
    <w:rsid w:val="002B36BD"/>
    <w:rsid w:val="002B3A17"/>
    <w:rsid w:val="002B5F18"/>
    <w:rsid w:val="002B6158"/>
    <w:rsid w:val="002B6761"/>
    <w:rsid w:val="002C2090"/>
    <w:rsid w:val="002C5B5C"/>
    <w:rsid w:val="002D0DD7"/>
    <w:rsid w:val="002D6F7E"/>
    <w:rsid w:val="002E0CF1"/>
    <w:rsid w:val="002E5B4C"/>
    <w:rsid w:val="002F0724"/>
    <w:rsid w:val="002F2CCA"/>
    <w:rsid w:val="002F3384"/>
    <w:rsid w:val="002F37F5"/>
    <w:rsid w:val="003050B4"/>
    <w:rsid w:val="00305135"/>
    <w:rsid w:val="00305421"/>
    <w:rsid w:val="003101D5"/>
    <w:rsid w:val="00312C7A"/>
    <w:rsid w:val="00313256"/>
    <w:rsid w:val="00316881"/>
    <w:rsid w:val="00322A19"/>
    <w:rsid w:val="00323426"/>
    <w:rsid w:val="00327B85"/>
    <w:rsid w:val="003300F3"/>
    <w:rsid w:val="0033266F"/>
    <w:rsid w:val="003445AE"/>
    <w:rsid w:val="003524EB"/>
    <w:rsid w:val="00353504"/>
    <w:rsid w:val="003537F0"/>
    <w:rsid w:val="003539FB"/>
    <w:rsid w:val="00353D1E"/>
    <w:rsid w:val="003548E6"/>
    <w:rsid w:val="003570AC"/>
    <w:rsid w:val="00360B74"/>
    <w:rsid w:val="00361079"/>
    <w:rsid w:val="00361E23"/>
    <w:rsid w:val="003626E3"/>
    <w:rsid w:val="00362DDE"/>
    <w:rsid w:val="00364D34"/>
    <w:rsid w:val="003653F8"/>
    <w:rsid w:val="003665EB"/>
    <w:rsid w:val="00367071"/>
    <w:rsid w:val="00367D09"/>
    <w:rsid w:val="00370710"/>
    <w:rsid w:val="0037075A"/>
    <w:rsid w:val="003746EA"/>
    <w:rsid w:val="003749B6"/>
    <w:rsid w:val="00383BC3"/>
    <w:rsid w:val="00384C5C"/>
    <w:rsid w:val="00390120"/>
    <w:rsid w:val="00390D78"/>
    <w:rsid w:val="0039365D"/>
    <w:rsid w:val="00394F3A"/>
    <w:rsid w:val="003A23F7"/>
    <w:rsid w:val="003A45AC"/>
    <w:rsid w:val="003A79B7"/>
    <w:rsid w:val="003B0D62"/>
    <w:rsid w:val="003B23D3"/>
    <w:rsid w:val="003B2C73"/>
    <w:rsid w:val="003B3CF1"/>
    <w:rsid w:val="003B5AF4"/>
    <w:rsid w:val="003B5EDD"/>
    <w:rsid w:val="003B7356"/>
    <w:rsid w:val="003C0DCF"/>
    <w:rsid w:val="003C277D"/>
    <w:rsid w:val="003C5F9F"/>
    <w:rsid w:val="003C63C2"/>
    <w:rsid w:val="003C6FB8"/>
    <w:rsid w:val="003D37C7"/>
    <w:rsid w:val="003D3849"/>
    <w:rsid w:val="003D3C79"/>
    <w:rsid w:val="003E54A3"/>
    <w:rsid w:val="003E7FD2"/>
    <w:rsid w:val="003F3705"/>
    <w:rsid w:val="003F49E2"/>
    <w:rsid w:val="003F55D2"/>
    <w:rsid w:val="003F5F1D"/>
    <w:rsid w:val="003F757C"/>
    <w:rsid w:val="004026B6"/>
    <w:rsid w:val="00406550"/>
    <w:rsid w:val="00406751"/>
    <w:rsid w:val="0040769F"/>
    <w:rsid w:val="00414103"/>
    <w:rsid w:val="00416201"/>
    <w:rsid w:val="00416E9F"/>
    <w:rsid w:val="00421B60"/>
    <w:rsid w:val="00422CBC"/>
    <w:rsid w:val="00422E02"/>
    <w:rsid w:val="00423C6A"/>
    <w:rsid w:val="00424C17"/>
    <w:rsid w:val="004302EE"/>
    <w:rsid w:val="004303B9"/>
    <w:rsid w:val="00434111"/>
    <w:rsid w:val="00435EF0"/>
    <w:rsid w:val="004378EC"/>
    <w:rsid w:val="00440000"/>
    <w:rsid w:val="00440A31"/>
    <w:rsid w:val="004426D2"/>
    <w:rsid w:val="00445DE1"/>
    <w:rsid w:val="00446B76"/>
    <w:rsid w:val="0044701B"/>
    <w:rsid w:val="00454164"/>
    <w:rsid w:val="00455999"/>
    <w:rsid w:val="00455EFF"/>
    <w:rsid w:val="00456550"/>
    <w:rsid w:val="004611DC"/>
    <w:rsid w:val="004624D4"/>
    <w:rsid w:val="0046461D"/>
    <w:rsid w:val="004663D8"/>
    <w:rsid w:val="00470D8A"/>
    <w:rsid w:val="004723D1"/>
    <w:rsid w:val="00472C44"/>
    <w:rsid w:val="00474946"/>
    <w:rsid w:val="004753FD"/>
    <w:rsid w:val="004767DF"/>
    <w:rsid w:val="00480053"/>
    <w:rsid w:val="004803AA"/>
    <w:rsid w:val="004906FA"/>
    <w:rsid w:val="00491333"/>
    <w:rsid w:val="004A102C"/>
    <w:rsid w:val="004A1274"/>
    <w:rsid w:val="004A3BAA"/>
    <w:rsid w:val="004A41DA"/>
    <w:rsid w:val="004A4CD4"/>
    <w:rsid w:val="004A6E87"/>
    <w:rsid w:val="004B24A8"/>
    <w:rsid w:val="004B2C55"/>
    <w:rsid w:val="004D18FB"/>
    <w:rsid w:val="004D23CE"/>
    <w:rsid w:val="004D3E48"/>
    <w:rsid w:val="004D4DCB"/>
    <w:rsid w:val="004D6D40"/>
    <w:rsid w:val="004E2DD8"/>
    <w:rsid w:val="004E40D3"/>
    <w:rsid w:val="004E6573"/>
    <w:rsid w:val="004E6E78"/>
    <w:rsid w:val="004E7228"/>
    <w:rsid w:val="004F26A1"/>
    <w:rsid w:val="004F3CED"/>
    <w:rsid w:val="004F5A32"/>
    <w:rsid w:val="004F60F6"/>
    <w:rsid w:val="004F64E5"/>
    <w:rsid w:val="00501C1A"/>
    <w:rsid w:val="00507CE8"/>
    <w:rsid w:val="005128A5"/>
    <w:rsid w:val="00513D6C"/>
    <w:rsid w:val="00521765"/>
    <w:rsid w:val="00522EEF"/>
    <w:rsid w:val="00523B5B"/>
    <w:rsid w:val="00532AB8"/>
    <w:rsid w:val="005355C4"/>
    <w:rsid w:val="00537EA9"/>
    <w:rsid w:val="00542263"/>
    <w:rsid w:val="00543938"/>
    <w:rsid w:val="0055194F"/>
    <w:rsid w:val="00553447"/>
    <w:rsid w:val="00555573"/>
    <w:rsid w:val="0055642F"/>
    <w:rsid w:val="0055677A"/>
    <w:rsid w:val="005611EE"/>
    <w:rsid w:val="005612A5"/>
    <w:rsid w:val="0056435B"/>
    <w:rsid w:val="00564C4F"/>
    <w:rsid w:val="0057057E"/>
    <w:rsid w:val="005705BC"/>
    <w:rsid w:val="005707C1"/>
    <w:rsid w:val="0057124E"/>
    <w:rsid w:val="00573287"/>
    <w:rsid w:val="00574B67"/>
    <w:rsid w:val="00575E96"/>
    <w:rsid w:val="00581D93"/>
    <w:rsid w:val="005872E2"/>
    <w:rsid w:val="00591B41"/>
    <w:rsid w:val="0059538B"/>
    <w:rsid w:val="00595903"/>
    <w:rsid w:val="005A0F65"/>
    <w:rsid w:val="005A1ED0"/>
    <w:rsid w:val="005A36D6"/>
    <w:rsid w:val="005A3ADD"/>
    <w:rsid w:val="005A7CB9"/>
    <w:rsid w:val="005A7FB9"/>
    <w:rsid w:val="005B03F1"/>
    <w:rsid w:val="005B2365"/>
    <w:rsid w:val="005C0497"/>
    <w:rsid w:val="005C08E3"/>
    <w:rsid w:val="005C2F82"/>
    <w:rsid w:val="005C3F78"/>
    <w:rsid w:val="005C4304"/>
    <w:rsid w:val="005C5324"/>
    <w:rsid w:val="005C54DB"/>
    <w:rsid w:val="005C5796"/>
    <w:rsid w:val="005C5F5E"/>
    <w:rsid w:val="005C7706"/>
    <w:rsid w:val="005D0D8A"/>
    <w:rsid w:val="005D1E90"/>
    <w:rsid w:val="005D39AC"/>
    <w:rsid w:val="005D3A88"/>
    <w:rsid w:val="005D3AA4"/>
    <w:rsid w:val="005D3B80"/>
    <w:rsid w:val="005D46CB"/>
    <w:rsid w:val="005D57D3"/>
    <w:rsid w:val="005D5EDE"/>
    <w:rsid w:val="005D5F43"/>
    <w:rsid w:val="005D765D"/>
    <w:rsid w:val="005D7E47"/>
    <w:rsid w:val="005E11C5"/>
    <w:rsid w:val="005E1CDC"/>
    <w:rsid w:val="005E3195"/>
    <w:rsid w:val="005E4C50"/>
    <w:rsid w:val="005F135F"/>
    <w:rsid w:val="005F37E6"/>
    <w:rsid w:val="00602597"/>
    <w:rsid w:val="00604242"/>
    <w:rsid w:val="00605C3E"/>
    <w:rsid w:val="00610C0F"/>
    <w:rsid w:val="00616C67"/>
    <w:rsid w:val="006176B6"/>
    <w:rsid w:val="0061782C"/>
    <w:rsid w:val="00622C11"/>
    <w:rsid w:val="00623E56"/>
    <w:rsid w:val="00625732"/>
    <w:rsid w:val="00630A97"/>
    <w:rsid w:val="00631B08"/>
    <w:rsid w:val="00636442"/>
    <w:rsid w:val="00644BC3"/>
    <w:rsid w:val="006463C9"/>
    <w:rsid w:val="006522FF"/>
    <w:rsid w:val="00654606"/>
    <w:rsid w:val="006550AF"/>
    <w:rsid w:val="00655A08"/>
    <w:rsid w:val="00660174"/>
    <w:rsid w:val="00660993"/>
    <w:rsid w:val="006625D3"/>
    <w:rsid w:val="006639E6"/>
    <w:rsid w:val="00664DDB"/>
    <w:rsid w:val="00665C66"/>
    <w:rsid w:val="00667E59"/>
    <w:rsid w:val="00670F74"/>
    <w:rsid w:val="006723B7"/>
    <w:rsid w:val="0067582A"/>
    <w:rsid w:val="00676C51"/>
    <w:rsid w:val="00677E94"/>
    <w:rsid w:val="00680672"/>
    <w:rsid w:val="00684930"/>
    <w:rsid w:val="006869BF"/>
    <w:rsid w:val="00686D5C"/>
    <w:rsid w:val="006877C5"/>
    <w:rsid w:val="00691048"/>
    <w:rsid w:val="00693030"/>
    <w:rsid w:val="00697D2E"/>
    <w:rsid w:val="006A193F"/>
    <w:rsid w:val="006A66A2"/>
    <w:rsid w:val="006B3938"/>
    <w:rsid w:val="006B447E"/>
    <w:rsid w:val="006C0F28"/>
    <w:rsid w:val="006C1AA6"/>
    <w:rsid w:val="006C7058"/>
    <w:rsid w:val="006D4C65"/>
    <w:rsid w:val="006D4D53"/>
    <w:rsid w:val="006D515A"/>
    <w:rsid w:val="006D6CCB"/>
    <w:rsid w:val="006E3FB8"/>
    <w:rsid w:val="006E4641"/>
    <w:rsid w:val="006E7A5A"/>
    <w:rsid w:val="006F58F3"/>
    <w:rsid w:val="00700D29"/>
    <w:rsid w:val="007017BB"/>
    <w:rsid w:val="00701A73"/>
    <w:rsid w:val="00705094"/>
    <w:rsid w:val="00706988"/>
    <w:rsid w:val="00710203"/>
    <w:rsid w:val="00710919"/>
    <w:rsid w:val="00714C4E"/>
    <w:rsid w:val="00716F8E"/>
    <w:rsid w:val="00717A8A"/>
    <w:rsid w:val="0072159B"/>
    <w:rsid w:val="0072377B"/>
    <w:rsid w:val="00725A8C"/>
    <w:rsid w:val="007300E9"/>
    <w:rsid w:val="00730374"/>
    <w:rsid w:val="00734796"/>
    <w:rsid w:val="007359CC"/>
    <w:rsid w:val="00740171"/>
    <w:rsid w:val="00742839"/>
    <w:rsid w:val="00744E76"/>
    <w:rsid w:val="00753B2B"/>
    <w:rsid w:val="00754A35"/>
    <w:rsid w:val="007558EB"/>
    <w:rsid w:val="007606F4"/>
    <w:rsid w:val="00760C5B"/>
    <w:rsid w:val="00760F04"/>
    <w:rsid w:val="00762FD6"/>
    <w:rsid w:val="00764438"/>
    <w:rsid w:val="00770046"/>
    <w:rsid w:val="007704D9"/>
    <w:rsid w:val="00774F72"/>
    <w:rsid w:val="00775A3F"/>
    <w:rsid w:val="007831B1"/>
    <w:rsid w:val="007913F2"/>
    <w:rsid w:val="00791A18"/>
    <w:rsid w:val="00791F83"/>
    <w:rsid w:val="007924E3"/>
    <w:rsid w:val="00793D9E"/>
    <w:rsid w:val="00795440"/>
    <w:rsid w:val="0079550D"/>
    <w:rsid w:val="00797025"/>
    <w:rsid w:val="00797A83"/>
    <w:rsid w:val="007A0B56"/>
    <w:rsid w:val="007A3A42"/>
    <w:rsid w:val="007A422E"/>
    <w:rsid w:val="007A67D6"/>
    <w:rsid w:val="007B15B1"/>
    <w:rsid w:val="007B19F3"/>
    <w:rsid w:val="007B29C1"/>
    <w:rsid w:val="007B366F"/>
    <w:rsid w:val="007B5248"/>
    <w:rsid w:val="007C0283"/>
    <w:rsid w:val="007C176F"/>
    <w:rsid w:val="007C1BA0"/>
    <w:rsid w:val="007C3900"/>
    <w:rsid w:val="007C49B2"/>
    <w:rsid w:val="007C4EFC"/>
    <w:rsid w:val="007C5B1F"/>
    <w:rsid w:val="007C6B25"/>
    <w:rsid w:val="007D0B58"/>
    <w:rsid w:val="007D6065"/>
    <w:rsid w:val="007E602A"/>
    <w:rsid w:val="00802513"/>
    <w:rsid w:val="008028AD"/>
    <w:rsid w:val="0080374F"/>
    <w:rsid w:val="00803F82"/>
    <w:rsid w:val="008056D7"/>
    <w:rsid w:val="00806D70"/>
    <w:rsid w:val="00810386"/>
    <w:rsid w:val="008114D2"/>
    <w:rsid w:val="008121DC"/>
    <w:rsid w:val="00816885"/>
    <w:rsid w:val="008251EA"/>
    <w:rsid w:val="00826918"/>
    <w:rsid w:val="00830003"/>
    <w:rsid w:val="0083213E"/>
    <w:rsid w:val="00833079"/>
    <w:rsid w:val="0083540B"/>
    <w:rsid w:val="00835918"/>
    <w:rsid w:val="00840D0F"/>
    <w:rsid w:val="008430B3"/>
    <w:rsid w:val="0084368A"/>
    <w:rsid w:val="00844C8E"/>
    <w:rsid w:val="00846A42"/>
    <w:rsid w:val="0085103B"/>
    <w:rsid w:val="00857428"/>
    <w:rsid w:val="00860A88"/>
    <w:rsid w:val="00861594"/>
    <w:rsid w:val="008637D4"/>
    <w:rsid w:val="00866BD0"/>
    <w:rsid w:val="00867400"/>
    <w:rsid w:val="00877BCB"/>
    <w:rsid w:val="00881F54"/>
    <w:rsid w:val="00882A17"/>
    <w:rsid w:val="0089267D"/>
    <w:rsid w:val="008A5A77"/>
    <w:rsid w:val="008A6020"/>
    <w:rsid w:val="008A63D2"/>
    <w:rsid w:val="008A7FDD"/>
    <w:rsid w:val="008B0E7F"/>
    <w:rsid w:val="008B118F"/>
    <w:rsid w:val="008B1FE8"/>
    <w:rsid w:val="008B42D8"/>
    <w:rsid w:val="008B6847"/>
    <w:rsid w:val="008C1381"/>
    <w:rsid w:val="008C34E0"/>
    <w:rsid w:val="008C3E40"/>
    <w:rsid w:val="008C4B4F"/>
    <w:rsid w:val="008C6DC6"/>
    <w:rsid w:val="008D3B24"/>
    <w:rsid w:val="008D3BD9"/>
    <w:rsid w:val="008D5236"/>
    <w:rsid w:val="008D5DE8"/>
    <w:rsid w:val="008E0CC1"/>
    <w:rsid w:val="008E304C"/>
    <w:rsid w:val="008E64DF"/>
    <w:rsid w:val="009022A9"/>
    <w:rsid w:val="009030F3"/>
    <w:rsid w:val="00911CC1"/>
    <w:rsid w:val="00911CDA"/>
    <w:rsid w:val="00911F2F"/>
    <w:rsid w:val="00916F71"/>
    <w:rsid w:val="009223D4"/>
    <w:rsid w:val="00923DF8"/>
    <w:rsid w:val="00927963"/>
    <w:rsid w:val="00934B26"/>
    <w:rsid w:val="00937A05"/>
    <w:rsid w:val="0094065F"/>
    <w:rsid w:val="00941AE6"/>
    <w:rsid w:val="009426D7"/>
    <w:rsid w:val="009432E2"/>
    <w:rsid w:val="009451B7"/>
    <w:rsid w:val="00946296"/>
    <w:rsid w:val="009525DE"/>
    <w:rsid w:val="00952E22"/>
    <w:rsid w:val="00960167"/>
    <w:rsid w:val="009645CC"/>
    <w:rsid w:val="00964C7A"/>
    <w:rsid w:val="009657A1"/>
    <w:rsid w:val="00970B8A"/>
    <w:rsid w:val="00971272"/>
    <w:rsid w:val="00972705"/>
    <w:rsid w:val="00974FA9"/>
    <w:rsid w:val="0097647F"/>
    <w:rsid w:val="009767E4"/>
    <w:rsid w:val="00983502"/>
    <w:rsid w:val="00985034"/>
    <w:rsid w:val="0098512C"/>
    <w:rsid w:val="009861ED"/>
    <w:rsid w:val="00990870"/>
    <w:rsid w:val="0099322C"/>
    <w:rsid w:val="009A6F85"/>
    <w:rsid w:val="009B13B0"/>
    <w:rsid w:val="009B2874"/>
    <w:rsid w:val="009B3594"/>
    <w:rsid w:val="009B4CCE"/>
    <w:rsid w:val="009B64A1"/>
    <w:rsid w:val="009B6557"/>
    <w:rsid w:val="009C0231"/>
    <w:rsid w:val="009C07C2"/>
    <w:rsid w:val="009C1C85"/>
    <w:rsid w:val="009C2217"/>
    <w:rsid w:val="009D0977"/>
    <w:rsid w:val="009D0CBD"/>
    <w:rsid w:val="009D78C9"/>
    <w:rsid w:val="009E042E"/>
    <w:rsid w:val="009E077F"/>
    <w:rsid w:val="009E15D8"/>
    <w:rsid w:val="009E3351"/>
    <w:rsid w:val="009E795C"/>
    <w:rsid w:val="009F59CC"/>
    <w:rsid w:val="00A010DA"/>
    <w:rsid w:val="00A028F0"/>
    <w:rsid w:val="00A106A8"/>
    <w:rsid w:val="00A11E20"/>
    <w:rsid w:val="00A13EB9"/>
    <w:rsid w:val="00A14F58"/>
    <w:rsid w:val="00A151C8"/>
    <w:rsid w:val="00A15A26"/>
    <w:rsid w:val="00A17186"/>
    <w:rsid w:val="00A20DDA"/>
    <w:rsid w:val="00A217A5"/>
    <w:rsid w:val="00A23538"/>
    <w:rsid w:val="00A25701"/>
    <w:rsid w:val="00A27F85"/>
    <w:rsid w:val="00A33A2F"/>
    <w:rsid w:val="00A36E84"/>
    <w:rsid w:val="00A3716A"/>
    <w:rsid w:val="00A40ED8"/>
    <w:rsid w:val="00A43AB1"/>
    <w:rsid w:val="00A46830"/>
    <w:rsid w:val="00A47719"/>
    <w:rsid w:val="00A51115"/>
    <w:rsid w:val="00A51A52"/>
    <w:rsid w:val="00A52949"/>
    <w:rsid w:val="00A54EB7"/>
    <w:rsid w:val="00A57993"/>
    <w:rsid w:val="00A57CD3"/>
    <w:rsid w:val="00A6449B"/>
    <w:rsid w:val="00A64FD0"/>
    <w:rsid w:val="00A667C4"/>
    <w:rsid w:val="00A67ADD"/>
    <w:rsid w:val="00A722F6"/>
    <w:rsid w:val="00A72A6C"/>
    <w:rsid w:val="00A75921"/>
    <w:rsid w:val="00A75994"/>
    <w:rsid w:val="00A815DE"/>
    <w:rsid w:val="00A92394"/>
    <w:rsid w:val="00A9270B"/>
    <w:rsid w:val="00A9757D"/>
    <w:rsid w:val="00A97959"/>
    <w:rsid w:val="00AA2327"/>
    <w:rsid w:val="00AA2A91"/>
    <w:rsid w:val="00AA2AC8"/>
    <w:rsid w:val="00AA4BBB"/>
    <w:rsid w:val="00AB19BB"/>
    <w:rsid w:val="00AB2AED"/>
    <w:rsid w:val="00AB358F"/>
    <w:rsid w:val="00AB3C9A"/>
    <w:rsid w:val="00AB48D9"/>
    <w:rsid w:val="00AB4B00"/>
    <w:rsid w:val="00AC06F2"/>
    <w:rsid w:val="00AC440F"/>
    <w:rsid w:val="00AC4877"/>
    <w:rsid w:val="00AD4614"/>
    <w:rsid w:val="00AD4DD0"/>
    <w:rsid w:val="00AE17B6"/>
    <w:rsid w:val="00AE17ED"/>
    <w:rsid w:val="00AE1DDB"/>
    <w:rsid w:val="00AE1E09"/>
    <w:rsid w:val="00AE405F"/>
    <w:rsid w:val="00AE47D6"/>
    <w:rsid w:val="00AF1C87"/>
    <w:rsid w:val="00AF742A"/>
    <w:rsid w:val="00AF74E1"/>
    <w:rsid w:val="00B0478E"/>
    <w:rsid w:val="00B0616E"/>
    <w:rsid w:val="00B06CDB"/>
    <w:rsid w:val="00B11010"/>
    <w:rsid w:val="00B1587C"/>
    <w:rsid w:val="00B208B3"/>
    <w:rsid w:val="00B224C0"/>
    <w:rsid w:val="00B2735C"/>
    <w:rsid w:val="00B31B97"/>
    <w:rsid w:val="00B31E10"/>
    <w:rsid w:val="00B3683F"/>
    <w:rsid w:val="00B368F1"/>
    <w:rsid w:val="00B41CCD"/>
    <w:rsid w:val="00B4208A"/>
    <w:rsid w:val="00B43873"/>
    <w:rsid w:val="00B46324"/>
    <w:rsid w:val="00B47432"/>
    <w:rsid w:val="00B50CC0"/>
    <w:rsid w:val="00B60E0C"/>
    <w:rsid w:val="00B63557"/>
    <w:rsid w:val="00B64572"/>
    <w:rsid w:val="00B65E2B"/>
    <w:rsid w:val="00B71030"/>
    <w:rsid w:val="00B72747"/>
    <w:rsid w:val="00B72884"/>
    <w:rsid w:val="00B841BD"/>
    <w:rsid w:val="00B842A1"/>
    <w:rsid w:val="00B91A8B"/>
    <w:rsid w:val="00B97FD2"/>
    <w:rsid w:val="00BA203A"/>
    <w:rsid w:val="00BA32D4"/>
    <w:rsid w:val="00BA3901"/>
    <w:rsid w:val="00BA3B1F"/>
    <w:rsid w:val="00BB2DD4"/>
    <w:rsid w:val="00BB3880"/>
    <w:rsid w:val="00BC014C"/>
    <w:rsid w:val="00BC03B8"/>
    <w:rsid w:val="00BC1DA7"/>
    <w:rsid w:val="00BC2223"/>
    <w:rsid w:val="00BC3EFA"/>
    <w:rsid w:val="00BC4284"/>
    <w:rsid w:val="00BC6A0F"/>
    <w:rsid w:val="00BC77C2"/>
    <w:rsid w:val="00BD7973"/>
    <w:rsid w:val="00BE1A5A"/>
    <w:rsid w:val="00BE32FA"/>
    <w:rsid w:val="00BE6006"/>
    <w:rsid w:val="00BE6AA2"/>
    <w:rsid w:val="00BF2617"/>
    <w:rsid w:val="00BF29E0"/>
    <w:rsid w:val="00C006BC"/>
    <w:rsid w:val="00C02134"/>
    <w:rsid w:val="00C02428"/>
    <w:rsid w:val="00C10D94"/>
    <w:rsid w:val="00C111F1"/>
    <w:rsid w:val="00C12E66"/>
    <w:rsid w:val="00C13B10"/>
    <w:rsid w:val="00C15235"/>
    <w:rsid w:val="00C1617D"/>
    <w:rsid w:val="00C16F2B"/>
    <w:rsid w:val="00C17A0A"/>
    <w:rsid w:val="00C20FE2"/>
    <w:rsid w:val="00C2202A"/>
    <w:rsid w:val="00C22114"/>
    <w:rsid w:val="00C37A1F"/>
    <w:rsid w:val="00C40D2C"/>
    <w:rsid w:val="00C413FC"/>
    <w:rsid w:val="00C45776"/>
    <w:rsid w:val="00C46305"/>
    <w:rsid w:val="00C51300"/>
    <w:rsid w:val="00C56703"/>
    <w:rsid w:val="00C57EE8"/>
    <w:rsid w:val="00C60F0E"/>
    <w:rsid w:val="00C613C8"/>
    <w:rsid w:val="00C64309"/>
    <w:rsid w:val="00C661ED"/>
    <w:rsid w:val="00C67843"/>
    <w:rsid w:val="00C73082"/>
    <w:rsid w:val="00C74A7A"/>
    <w:rsid w:val="00C75459"/>
    <w:rsid w:val="00C75B5A"/>
    <w:rsid w:val="00C76D50"/>
    <w:rsid w:val="00C77FD1"/>
    <w:rsid w:val="00C8068C"/>
    <w:rsid w:val="00C80FB5"/>
    <w:rsid w:val="00C81FDB"/>
    <w:rsid w:val="00C8294E"/>
    <w:rsid w:val="00C82ED2"/>
    <w:rsid w:val="00C86CAB"/>
    <w:rsid w:val="00C918AE"/>
    <w:rsid w:val="00C92C9B"/>
    <w:rsid w:val="00C97923"/>
    <w:rsid w:val="00C97B68"/>
    <w:rsid w:val="00CA0494"/>
    <w:rsid w:val="00CA07D3"/>
    <w:rsid w:val="00CA1C60"/>
    <w:rsid w:val="00CA5F40"/>
    <w:rsid w:val="00CA6BC7"/>
    <w:rsid w:val="00CA75C6"/>
    <w:rsid w:val="00CA7D51"/>
    <w:rsid w:val="00CB4103"/>
    <w:rsid w:val="00CB43C6"/>
    <w:rsid w:val="00CB4602"/>
    <w:rsid w:val="00CB7366"/>
    <w:rsid w:val="00CC0466"/>
    <w:rsid w:val="00CC1CD2"/>
    <w:rsid w:val="00CC6112"/>
    <w:rsid w:val="00CC7361"/>
    <w:rsid w:val="00CD0B15"/>
    <w:rsid w:val="00CD144D"/>
    <w:rsid w:val="00CD287D"/>
    <w:rsid w:val="00CD2A59"/>
    <w:rsid w:val="00CD31F4"/>
    <w:rsid w:val="00CD36FF"/>
    <w:rsid w:val="00CE2A79"/>
    <w:rsid w:val="00CE60D2"/>
    <w:rsid w:val="00CF15B1"/>
    <w:rsid w:val="00CF23E2"/>
    <w:rsid w:val="00CF7577"/>
    <w:rsid w:val="00D000CE"/>
    <w:rsid w:val="00D01219"/>
    <w:rsid w:val="00D02BE8"/>
    <w:rsid w:val="00D0324E"/>
    <w:rsid w:val="00D04A71"/>
    <w:rsid w:val="00D04D76"/>
    <w:rsid w:val="00D152A7"/>
    <w:rsid w:val="00D168DF"/>
    <w:rsid w:val="00D17A4D"/>
    <w:rsid w:val="00D20D24"/>
    <w:rsid w:val="00D232C0"/>
    <w:rsid w:val="00D23558"/>
    <w:rsid w:val="00D242BB"/>
    <w:rsid w:val="00D24F2A"/>
    <w:rsid w:val="00D30B16"/>
    <w:rsid w:val="00D345CC"/>
    <w:rsid w:val="00D355A1"/>
    <w:rsid w:val="00D40DC2"/>
    <w:rsid w:val="00D40DFC"/>
    <w:rsid w:val="00D42D2E"/>
    <w:rsid w:val="00D47E09"/>
    <w:rsid w:val="00D53F78"/>
    <w:rsid w:val="00D552FF"/>
    <w:rsid w:val="00D57F9D"/>
    <w:rsid w:val="00D6038B"/>
    <w:rsid w:val="00D73E6C"/>
    <w:rsid w:val="00D76120"/>
    <w:rsid w:val="00D77574"/>
    <w:rsid w:val="00D82AE4"/>
    <w:rsid w:val="00D83A51"/>
    <w:rsid w:val="00DA142D"/>
    <w:rsid w:val="00DA222E"/>
    <w:rsid w:val="00DA30E2"/>
    <w:rsid w:val="00DA3E6C"/>
    <w:rsid w:val="00DA4FE9"/>
    <w:rsid w:val="00DA506D"/>
    <w:rsid w:val="00DA5D5E"/>
    <w:rsid w:val="00DB4A80"/>
    <w:rsid w:val="00DB725D"/>
    <w:rsid w:val="00DB7513"/>
    <w:rsid w:val="00DC2289"/>
    <w:rsid w:val="00DC4696"/>
    <w:rsid w:val="00DD0025"/>
    <w:rsid w:val="00DD0107"/>
    <w:rsid w:val="00DD4106"/>
    <w:rsid w:val="00DE00A2"/>
    <w:rsid w:val="00DE0411"/>
    <w:rsid w:val="00DE1728"/>
    <w:rsid w:val="00DF1C10"/>
    <w:rsid w:val="00DF2C49"/>
    <w:rsid w:val="00DF4704"/>
    <w:rsid w:val="00E00089"/>
    <w:rsid w:val="00E01665"/>
    <w:rsid w:val="00E01784"/>
    <w:rsid w:val="00E04D3B"/>
    <w:rsid w:val="00E05064"/>
    <w:rsid w:val="00E075CE"/>
    <w:rsid w:val="00E14CD5"/>
    <w:rsid w:val="00E15890"/>
    <w:rsid w:val="00E20A86"/>
    <w:rsid w:val="00E23D76"/>
    <w:rsid w:val="00E2423D"/>
    <w:rsid w:val="00E30B56"/>
    <w:rsid w:val="00E3301B"/>
    <w:rsid w:val="00E35A38"/>
    <w:rsid w:val="00E37865"/>
    <w:rsid w:val="00E4172B"/>
    <w:rsid w:val="00E430CD"/>
    <w:rsid w:val="00E44253"/>
    <w:rsid w:val="00E44C8A"/>
    <w:rsid w:val="00E46123"/>
    <w:rsid w:val="00E5112A"/>
    <w:rsid w:val="00E51197"/>
    <w:rsid w:val="00E51655"/>
    <w:rsid w:val="00E546B3"/>
    <w:rsid w:val="00E5496C"/>
    <w:rsid w:val="00E57A01"/>
    <w:rsid w:val="00E649EF"/>
    <w:rsid w:val="00E6722D"/>
    <w:rsid w:val="00E82E3C"/>
    <w:rsid w:val="00E83304"/>
    <w:rsid w:val="00E85104"/>
    <w:rsid w:val="00E869AB"/>
    <w:rsid w:val="00E92DD1"/>
    <w:rsid w:val="00E96556"/>
    <w:rsid w:val="00E972CD"/>
    <w:rsid w:val="00EA405E"/>
    <w:rsid w:val="00EB3583"/>
    <w:rsid w:val="00EB5FA0"/>
    <w:rsid w:val="00EB6133"/>
    <w:rsid w:val="00EB6A74"/>
    <w:rsid w:val="00EC3E2A"/>
    <w:rsid w:val="00EC3F5D"/>
    <w:rsid w:val="00ED139C"/>
    <w:rsid w:val="00ED37FC"/>
    <w:rsid w:val="00EE4EEE"/>
    <w:rsid w:val="00EE5A5A"/>
    <w:rsid w:val="00EF041F"/>
    <w:rsid w:val="00EF3A5F"/>
    <w:rsid w:val="00EF56E7"/>
    <w:rsid w:val="00EF7EDE"/>
    <w:rsid w:val="00F005E4"/>
    <w:rsid w:val="00F00FE7"/>
    <w:rsid w:val="00F0268D"/>
    <w:rsid w:val="00F02C23"/>
    <w:rsid w:val="00F10B6A"/>
    <w:rsid w:val="00F12C79"/>
    <w:rsid w:val="00F14977"/>
    <w:rsid w:val="00F14BB5"/>
    <w:rsid w:val="00F14E15"/>
    <w:rsid w:val="00F15BB0"/>
    <w:rsid w:val="00F15BF0"/>
    <w:rsid w:val="00F21270"/>
    <w:rsid w:val="00F366CE"/>
    <w:rsid w:val="00F36BAE"/>
    <w:rsid w:val="00F37B0F"/>
    <w:rsid w:val="00F40FCB"/>
    <w:rsid w:val="00F4182E"/>
    <w:rsid w:val="00F4498A"/>
    <w:rsid w:val="00F45057"/>
    <w:rsid w:val="00F4640F"/>
    <w:rsid w:val="00F5062D"/>
    <w:rsid w:val="00F54725"/>
    <w:rsid w:val="00F5562B"/>
    <w:rsid w:val="00F56659"/>
    <w:rsid w:val="00F64E2E"/>
    <w:rsid w:val="00F663F9"/>
    <w:rsid w:val="00F7310F"/>
    <w:rsid w:val="00F7737F"/>
    <w:rsid w:val="00F7786F"/>
    <w:rsid w:val="00F77DCF"/>
    <w:rsid w:val="00F82595"/>
    <w:rsid w:val="00F85177"/>
    <w:rsid w:val="00F86149"/>
    <w:rsid w:val="00F9140E"/>
    <w:rsid w:val="00F93AD8"/>
    <w:rsid w:val="00F95B48"/>
    <w:rsid w:val="00F9612A"/>
    <w:rsid w:val="00FA07E2"/>
    <w:rsid w:val="00FA17AC"/>
    <w:rsid w:val="00FA3437"/>
    <w:rsid w:val="00FA4343"/>
    <w:rsid w:val="00FB08D3"/>
    <w:rsid w:val="00FB0DBD"/>
    <w:rsid w:val="00FB1142"/>
    <w:rsid w:val="00FB1FD1"/>
    <w:rsid w:val="00FB3391"/>
    <w:rsid w:val="00FC0027"/>
    <w:rsid w:val="00FC4916"/>
    <w:rsid w:val="00FC4EE6"/>
    <w:rsid w:val="00FC63E0"/>
    <w:rsid w:val="00FC6B28"/>
    <w:rsid w:val="00FC6EE6"/>
    <w:rsid w:val="00FD1545"/>
    <w:rsid w:val="00FD2D21"/>
    <w:rsid w:val="00FE73AF"/>
    <w:rsid w:val="00FE7698"/>
    <w:rsid w:val="00FF0CF0"/>
    <w:rsid w:val="00FF0F7E"/>
    <w:rsid w:val="00FF1038"/>
    <w:rsid w:val="00FF249D"/>
    <w:rsid w:val="00FF3359"/>
    <w:rsid w:val="00FF3A52"/>
    <w:rsid w:val="00FF4A25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8AE34"/>
  <w15:chartTrackingRefBased/>
  <w15:docId w15:val="{A5105E4B-ADF3-2D4F-BD9D-D575D4B5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47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4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4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4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4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4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4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4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4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4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4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4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4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rony</dc:creator>
  <cp:keywords/>
  <dc:description/>
  <cp:lastModifiedBy>John Strony</cp:lastModifiedBy>
  <cp:revision>1</cp:revision>
  <dcterms:created xsi:type="dcterms:W3CDTF">2024-11-26T18:47:00Z</dcterms:created>
  <dcterms:modified xsi:type="dcterms:W3CDTF">2024-11-26T18:48:00Z</dcterms:modified>
</cp:coreProperties>
</file>